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A433CF" w14:textId="77777777" w:rsidR="00751DE0" w:rsidRDefault="00751DE0"/>
    <w:p w14:paraId="03646644" w14:textId="77777777" w:rsidR="00142088" w:rsidRDefault="00142088" w:rsidP="00142088">
      <w:pPr>
        <w:jc w:val="center"/>
      </w:pPr>
      <w:r>
        <w:rPr>
          <w:noProof/>
          <w14:ligatures w14:val="none"/>
        </w:rPr>
        <w:drawing>
          <wp:inline distT="0" distB="0" distL="0" distR="0" wp14:anchorId="7A3C8D21" wp14:editId="7FFF1F6C">
            <wp:extent cx="3568700" cy="3619500"/>
            <wp:effectExtent l="0" t="0" r="0" b="0"/>
            <wp:docPr id="582007677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2007677" name="그림 582007677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68700" cy="3619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B3FEEB" w14:textId="77777777" w:rsidR="00142088" w:rsidRDefault="00142088"/>
    <w:p w14:paraId="3D474A66" w14:textId="24D0A133" w:rsidR="00142088" w:rsidRPr="0064117B" w:rsidRDefault="00875563" w:rsidP="00142088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Supplementary Figure 1</w:t>
      </w:r>
      <w:r w:rsidR="00142088" w:rsidRPr="0064117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. MTT assay.</w:t>
      </w:r>
    </w:p>
    <w:p w14:paraId="72FDFA67" w14:textId="77777777" w:rsidR="00142088" w:rsidRDefault="00142088" w:rsidP="0014208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4117B">
        <w:rPr>
          <w:rFonts w:ascii="Times New Roman" w:hAnsi="Times New Roman" w:cs="Times New Roman"/>
          <w:sz w:val="24"/>
          <w:szCs w:val="24"/>
        </w:rPr>
        <w:t>L2 cells were seeded in a 24-well plate at a density of 5×10</w:t>
      </w:r>
      <w:r w:rsidRPr="0064117B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64117B">
        <w:rPr>
          <w:rFonts w:ascii="Times New Roman" w:hAnsi="Times New Roman" w:cs="Times New Roman"/>
          <w:sz w:val="24"/>
          <w:szCs w:val="24"/>
        </w:rPr>
        <w:t xml:space="preserve"> cells/well. The cells were cultured in DMEM containing 10% FBS at 37</w:t>
      </w:r>
      <w:r w:rsidRPr="0064117B">
        <w:rPr>
          <w:rFonts w:ascii="Times New Roman" w:hAnsi="Times New Roman" w:cs="Times New Roman"/>
          <w:sz w:val="24"/>
          <w:szCs w:val="24"/>
        </w:rPr>
        <w:sym w:font="Symbol" w:char="F0B0"/>
      </w:r>
      <w:r w:rsidRPr="0064117B">
        <w:rPr>
          <w:rFonts w:ascii="Times New Roman" w:hAnsi="Times New Roman" w:cs="Times New Roman"/>
          <w:sz w:val="24"/>
          <w:szCs w:val="24"/>
        </w:rPr>
        <w:t xml:space="preserve">C for 24 h. To evaluate the toxicities of the micelles, naked AMO155c, R3V6 alone, AMO155c-R3V6, and AMO155c-R3V6-GA micelles were prepared and added to the cells. The amount of AMO155c was fixed at 0.5 </w:t>
      </w:r>
      <w:r w:rsidRPr="0064117B">
        <w:rPr>
          <w:rFonts w:ascii="Symbol" w:hAnsi="Symbol" w:cs="Times New Roman"/>
          <w:sz w:val="24"/>
          <w:szCs w:val="24"/>
        </w:rPr>
        <w:t></w:t>
      </w:r>
      <w:r w:rsidRPr="0064117B">
        <w:rPr>
          <w:rFonts w:ascii="Times New Roman" w:hAnsi="Times New Roman" w:cs="Times New Roman"/>
          <w:sz w:val="24"/>
          <w:szCs w:val="24"/>
        </w:rPr>
        <w:t>g/well. The cells were incubated with the samples for 4 h and the culture media were replaced with fresh DMEM containing 10% FBS. After incubation at 37</w:t>
      </w:r>
      <w:r w:rsidRPr="0064117B">
        <w:rPr>
          <w:rFonts w:ascii="Times New Roman" w:hAnsi="Times New Roman" w:cs="Times New Roman"/>
          <w:sz w:val="24"/>
          <w:szCs w:val="24"/>
        </w:rPr>
        <w:sym w:font="Symbol" w:char="F0B0"/>
      </w:r>
      <w:r w:rsidRPr="0064117B">
        <w:rPr>
          <w:rFonts w:ascii="Times New Roman" w:hAnsi="Times New Roman" w:cs="Times New Roman"/>
          <w:sz w:val="24"/>
          <w:szCs w:val="24"/>
        </w:rPr>
        <w:t xml:space="preserve">C for 24 h, 10 </w:t>
      </w:r>
      <w:r w:rsidRPr="0064117B">
        <w:rPr>
          <w:rFonts w:ascii="Symbol" w:hAnsi="Symbol" w:cs="Times New Roman"/>
          <w:sz w:val="24"/>
          <w:szCs w:val="24"/>
        </w:rPr>
        <w:t></w:t>
      </w:r>
      <w:r w:rsidRPr="0064117B">
        <w:rPr>
          <w:rFonts w:ascii="Times New Roman" w:hAnsi="Times New Roman" w:cs="Times New Roman"/>
          <w:sz w:val="24"/>
          <w:szCs w:val="24"/>
        </w:rPr>
        <w:t>g MTT/well was added and the cells were incubated at 37</w:t>
      </w:r>
      <w:r w:rsidRPr="0064117B">
        <w:rPr>
          <w:rFonts w:ascii="Times New Roman" w:hAnsi="Times New Roman" w:cs="Times New Roman"/>
          <w:sz w:val="24"/>
          <w:szCs w:val="24"/>
        </w:rPr>
        <w:sym w:font="Symbol" w:char="F0B0"/>
      </w:r>
      <w:r w:rsidRPr="0064117B">
        <w:rPr>
          <w:rFonts w:ascii="Times New Roman" w:hAnsi="Times New Roman" w:cs="Times New Roman"/>
          <w:sz w:val="24"/>
          <w:szCs w:val="24"/>
        </w:rPr>
        <w:t xml:space="preserve">C for 4 h. After the incubation, the media were removed and 700 </w:t>
      </w:r>
      <w:r w:rsidRPr="0064117B">
        <w:rPr>
          <w:rFonts w:ascii="Symbol" w:hAnsi="Symbol" w:cs="Times New Roman"/>
          <w:sz w:val="24"/>
          <w:szCs w:val="24"/>
        </w:rPr>
        <w:t></w:t>
      </w:r>
      <w:r w:rsidRPr="0064117B">
        <w:rPr>
          <w:rFonts w:ascii="Times New Roman" w:hAnsi="Times New Roman" w:cs="Times New Roman"/>
          <w:sz w:val="24"/>
          <w:szCs w:val="24"/>
        </w:rPr>
        <w:t>l DMSO was added to each well. The samples were incubated at 60</w:t>
      </w:r>
      <w:r w:rsidRPr="0064117B">
        <w:rPr>
          <w:rFonts w:ascii="Times New Roman" w:hAnsi="Times New Roman" w:cs="Times New Roman"/>
          <w:sz w:val="24"/>
          <w:szCs w:val="24"/>
        </w:rPr>
        <w:sym w:font="Symbol" w:char="F0B0"/>
      </w:r>
      <w:r w:rsidRPr="0064117B">
        <w:rPr>
          <w:rFonts w:ascii="Times New Roman" w:hAnsi="Times New Roman" w:cs="Times New Roman"/>
          <w:sz w:val="24"/>
          <w:szCs w:val="24"/>
        </w:rPr>
        <w:t>C for 5 min. The absorbance of the samples was measured at 570 nm using a microplate reader. Cell viability (%) = (OD</w:t>
      </w:r>
      <w:r w:rsidRPr="0064117B">
        <w:rPr>
          <w:rFonts w:ascii="Times New Roman" w:hAnsi="Times New Roman" w:cs="Times New Roman"/>
          <w:sz w:val="24"/>
          <w:szCs w:val="24"/>
          <w:vertAlign w:val="subscript"/>
        </w:rPr>
        <w:t>570</w:t>
      </w:r>
      <w:r w:rsidRPr="0064117B">
        <w:rPr>
          <w:rFonts w:ascii="Times New Roman" w:hAnsi="Times New Roman" w:cs="Times New Roman"/>
          <w:sz w:val="24"/>
          <w:szCs w:val="24"/>
        </w:rPr>
        <w:t>[sample]) / (average of OD</w:t>
      </w:r>
      <w:r w:rsidRPr="0064117B">
        <w:rPr>
          <w:rFonts w:ascii="Times New Roman" w:hAnsi="Times New Roman" w:cs="Times New Roman"/>
          <w:sz w:val="24"/>
          <w:szCs w:val="24"/>
          <w:vertAlign w:val="subscript"/>
        </w:rPr>
        <w:t>570</w:t>
      </w:r>
      <w:r w:rsidRPr="0064117B">
        <w:rPr>
          <w:rFonts w:ascii="Times New Roman" w:hAnsi="Times New Roman" w:cs="Times New Roman"/>
          <w:sz w:val="24"/>
          <w:szCs w:val="24"/>
        </w:rPr>
        <w:t>[control]) × 100.</w:t>
      </w:r>
    </w:p>
    <w:p w14:paraId="05688AD0" w14:textId="1676261B" w:rsidR="00875563" w:rsidRDefault="0087556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DA0A2A3" w14:textId="77777777" w:rsidR="00875563" w:rsidRPr="0064117B" w:rsidRDefault="00875563" w:rsidP="0014208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47C28F9" w14:textId="20F5BEC4" w:rsidR="00142088" w:rsidRDefault="006E4CDD">
      <w:r>
        <w:rPr>
          <w:noProof/>
          <w14:ligatures w14:val="none"/>
        </w:rPr>
        <w:drawing>
          <wp:inline distT="0" distB="0" distL="0" distR="0" wp14:anchorId="0EA43335" wp14:editId="7F131AF8">
            <wp:extent cx="5731510" cy="3261360"/>
            <wp:effectExtent l="0" t="0" r="0" b="2540"/>
            <wp:docPr id="1097406299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97406299" name="그림 1097406299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61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359055" w14:textId="3D17A062" w:rsidR="00875563" w:rsidRPr="00875563" w:rsidRDefault="00875563" w:rsidP="00875563">
      <w:pPr>
        <w:spacing w:after="0"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87556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</w:t>
      </w:r>
      <w:r w:rsidRPr="0087556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Figure </w:t>
      </w:r>
      <w:r w:rsidRPr="0087556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2</w:t>
      </w:r>
      <w:r w:rsidRPr="0087556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Comparison of AMO155c-R3V6-GA with GA alone in anti-inflammatory effects </w:t>
      </w:r>
      <w:r w:rsidRPr="0087556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in ALI models </w:t>
      </w:r>
      <w:r w:rsidRPr="00875563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in vivo.</w:t>
      </w:r>
    </w:p>
    <w:p w14:paraId="50EF07D6" w14:textId="7C248892" w:rsidR="00875563" w:rsidRPr="00762CC8" w:rsidRDefault="00875563" w:rsidP="00875563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GA alone</w:t>
      </w:r>
      <w:r w:rsidRPr="00762CC8">
        <w:rPr>
          <w:rFonts w:ascii="Times New Roman" w:hAnsi="Times New Roman" w:cs="Times New Roman"/>
          <w:color w:val="000000" w:themeColor="text1"/>
        </w:rPr>
        <w:t xml:space="preserve"> and AMO155c-R3V6-GA micelles were prepared and administered into the ALI models by intratracheal instillation. After 24 h, the lungs and BAL fluids were obtained for further analysis. </w:t>
      </w:r>
      <w:r w:rsidRPr="00875563">
        <w:rPr>
          <w:rFonts w:ascii="Times New Roman" w:hAnsi="Times New Roman" w:cs="Times New Roman"/>
          <w:b/>
          <w:bCs/>
          <w:color w:val="000000" w:themeColor="text1"/>
        </w:rPr>
        <w:t xml:space="preserve">(A) </w:t>
      </w:r>
      <w:r w:rsidRPr="00875563">
        <w:rPr>
          <w:rFonts w:ascii="Times New Roman" w:hAnsi="Times New Roman" w:cs="Times New Roman"/>
          <w:b/>
          <w:bCs/>
          <w:color w:val="000000" w:themeColor="text1"/>
        </w:rPr>
        <w:t xml:space="preserve">The BAL fluids </w:t>
      </w:r>
      <w:r w:rsidRPr="00875563">
        <w:rPr>
          <w:rFonts w:ascii="Times New Roman" w:hAnsi="Times New Roman" w:cs="Times New Roman"/>
          <w:b/>
          <w:bCs/>
          <w:color w:val="000000" w:themeColor="text1"/>
        </w:rPr>
        <w:t xml:space="preserve">and (B) tissue extracts </w:t>
      </w:r>
      <w:r w:rsidRPr="00762CC8">
        <w:rPr>
          <w:rFonts w:ascii="Times New Roman" w:hAnsi="Times New Roman" w:cs="Times New Roman"/>
          <w:color w:val="000000" w:themeColor="text1"/>
        </w:rPr>
        <w:t xml:space="preserve">were subjected to </w:t>
      </w:r>
      <w:r w:rsidRPr="00875563">
        <w:rPr>
          <w:rFonts w:ascii="Times New Roman" w:hAnsi="Times New Roman" w:cs="Times New Roman"/>
          <w:color w:val="000000" w:themeColor="text1"/>
        </w:rPr>
        <w:t>IL-6 ELISA</w:t>
      </w:r>
      <w:r w:rsidRPr="00875563">
        <w:rPr>
          <w:rFonts w:ascii="Times New Roman" w:hAnsi="Times New Roman" w:cs="Times New Roman"/>
          <w:color w:val="000000" w:themeColor="text1"/>
        </w:rPr>
        <w:t>s</w:t>
      </w:r>
      <w:r w:rsidRPr="00762CC8">
        <w:rPr>
          <w:rFonts w:ascii="Times New Roman" w:hAnsi="Times New Roman" w:cs="Times New Roman"/>
          <w:color w:val="000000" w:themeColor="text1"/>
        </w:rPr>
        <w:t xml:space="preserve">. The data are expressed as the mean </w:t>
      </w:r>
      <w:r w:rsidRPr="00762CC8">
        <w:rPr>
          <w:color w:val="000000" w:themeColor="text1"/>
        </w:rPr>
        <w:sym w:font="Symbol" w:char="F0B1"/>
      </w:r>
      <w:r w:rsidRPr="00762CC8">
        <w:rPr>
          <w:rFonts w:ascii="Times New Roman" w:hAnsi="Times New Roman" w:cs="Times New Roman"/>
          <w:color w:val="000000" w:themeColor="text1"/>
        </w:rPr>
        <w:t xml:space="preserve"> standard deviation of quadruplicate experiments. *P&lt;0.0</w:t>
      </w:r>
      <w:r>
        <w:rPr>
          <w:rFonts w:ascii="Times New Roman" w:hAnsi="Times New Roman" w:cs="Times New Roman"/>
          <w:color w:val="000000" w:themeColor="text1"/>
        </w:rPr>
        <w:t>5</w:t>
      </w:r>
      <w:r w:rsidRPr="00762CC8">
        <w:rPr>
          <w:rFonts w:ascii="Times New Roman" w:hAnsi="Times New Roman" w:cs="Times New Roman"/>
          <w:color w:val="000000" w:themeColor="text1"/>
        </w:rPr>
        <w:t xml:space="preserve"> compared with LPS</w:t>
      </w:r>
      <w:r>
        <w:rPr>
          <w:rFonts w:ascii="Times New Roman" w:hAnsi="Times New Roman" w:cs="Times New Roman"/>
          <w:color w:val="000000" w:themeColor="text1"/>
        </w:rPr>
        <w:t xml:space="preserve"> and GA alone</w:t>
      </w:r>
      <w:r w:rsidRPr="00762CC8">
        <w:rPr>
          <w:rFonts w:ascii="Times New Roman" w:hAnsi="Times New Roman" w:cs="Times New Roman"/>
          <w:color w:val="000000" w:themeColor="text1"/>
        </w:rPr>
        <w:t xml:space="preserve">. </w:t>
      </w:r>
      <w:r w:rsidRPr="00762CC8">
        <w:rPr>
          <w:rFonts w:ascii="Times New Roman" w:hAnsi="Times New Roman" w:cs="Times New Roman"/>
          <w:color w:val="000000" w:themeColor="text1"/>
          <w:vertAlign w:val="superscript"/>
        </w:rPr>
        <w:t>#</w:t>
      </w:r>
      <w:r w:rsidRPr="00762CC8">
        <w:rPr>
          <w:rFonts w:ascii="Times New Roman" w:hAnsi="Times New Roman" w:cs="Times New Roman"/>
          <w:color w:val="000000" w:themeColor="text1"/>
        </w:rPr>
        <w:t>P&lt;0.0</w:t>
      </w:r>
      <w:r>
        <w:rPr>
          <w:rFonts w:ascii="Times New Roman" w:hAnsi="Times New Roman" w:cs="Times New Roman"/>
          <w:color w:val="000000" w:themeColor="text1"/>
        </w:rPr>
        <w:t>5</w:t>
      </w:r>
      <w:r w:rsidRPr="00762CC8">
        <w:rPr>
          <w:rFonts w:ascii="Times New Roman" w:hAnsi="Times New Roman" w:cs="Times New Roman"/>
          <w:color w:val="000000" w:themeColor="text1"/>
        </w:rPr>
        <w:t xml:space="preserve"> compared with LPS.</w:t>
      </w:r>
    </w:p>
    <w:p w14:paraId="6404E046" w14:textId="77777777" w:rsidR="00875563" w:rsidRDefault="00875563">
      <w:pPr>
        <w:rPr>
          <w:rFonts w:hint="eastAsia"/>
        </w:rPr>
      </w:pPr>
    </w:p>
    <w:sectPr w:rsidR="00875563" w:rsidSect="00B07FBF">
      <w:pgSz w:w="11906" w:h="16838" w:code="9"/>
      <w:pgMar w:top="1440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mirrorMargins/>
  <w:bordersDoNotSurroundHeader/>
  <w:bordersDoNotSurroundFooter/>
  <w:proofState w:spelling="clean" w:grammar="clean"/>
  <w:defaultTabStop w:val="800"/>
  <w:evenAndOddHeaders/>
  <w:drawingGridHorizontalSpacing w:val="1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2088"/>
    <w:rsid w:val="0000612E"/>
    <w:rsid w:val="00011916"/>
    <w:rsid w:val="00012013"/>
    <w:rsid w:val="00013297"/>
    <w:rsid w:val="000150F5"/>
    <w:rsid w:val="00022A89"/>
    <w:rsid w:val="00022DD0"/>
    <w:rsid w:val="00023CE0"/>
    <w:rsid w:val="00025C72"/>
    <w:rsid w:val="0002697F"/>
    <w:rsid w:val="000301A9"/>
    <w:rsid w:val="000302B6"/>
    <w:rsid w:val="00031A9C"/>
    <w:rsid w:val="00037DCF"/>
    <w:rsid w:val="000413FD"/>
    <w:rsid w:val="00045525"/>
    <w:rsid w:val="000509FE"/>
    <w:rsid w:val="00054844"/>
    <w:rsid w:val="00057130"/>
    <w:rsid w:val="00061381"/>
    <w:rsid w:val="00072411"/>
    <w:rsid w:val="00074B51"/>
    <w:rsid w:val="000A09BE"/>
    <w:rsid w:val="000B4942"/>
    <w:rsid w:val="000C0535"/>
    <w:rsid w:val="000C4924"/>
    <w:rsid w:val="000E726C"/>
    <w:rsid w:val="000F220A"/>
    <w:rsid w:val="000F347E"/>
    <w:rsid w:val="000F3752"/>
    <w:rsid w:val="000F565D"/>
    <w:rsid w:val="000F5B38"/>
    <w:rsid w:val="000F5CAD"/>
    <w:rsid w:val="00115E82"/>
    <w:rsid w:val="0012478C"/>
    <w:rsid w:val="001354D8"/>
    <w:rsid w:val="00135911"/>
    <w:rsid w:val="0013655D"/>
    <w:rsid w:val="001376C3"/>
    <w:rsid w:val="001378C2"/>
    <w:rsid w:val="00142088"/>
    <w:rsid w:val="00177D21"/>
    <w:rsid w:val="0018180E"/>
    <w:rsid w:val="00183296"/>
    <w:rsid w:val="001839DD"/>
    <w:rsid w:val="0019082F"/>
    <w:rsid w:val="0019125B"/>
    <w:rsid w:val="00196D2C"/>
    <w:rsid w:val="001A0DB2"/>
    <w:rsid w:val="001A124D"/>
    <w:rsid w:val="001A1D05"/>
    <w:rsid w:val="001B6746"/>
    <w:rsid w:val="001C7970"/>
    <w:rsid w:val="001D21E9"/>
    <w:rsid w:val="001D5159"/>
    <w:rsid w:val="001F0D45"/>
    <w:rsid w:val="001F4B15"/>
    <w:rsid w:val="00201A2D"/>
    <w:rsid w:val="00201EF2"/>
    <w:rsid w:val="00204D90"/>
    <w:rsid w:val="00205BEE"/>
    <w:rsid w:val="00207446"/>
    <w:rsid w:val="002116A5"/>
    <w:rsid w:val="002151A6"/>
    <w:rsid w:val="0022391D"/>
    <w:rsid w:val="00237103"/>
    <w:rsid w:val="00237379"/>
    <w:rsid w:val="00255580"/>
    <w:rsid w:val="002578F2"/>
    <w:rsid w:val="002613C2"/>
    <w:rsid w:val="00264668"/>
    <w:rsid w:val="00265D8D"/>
    <w:rsid w:val="00271803"/>
    <w:rsid w:val="00274CD9"/>
    <w:rsid w:val="00283798"/>
    <w:rsid w:val="00284834"/>
    <w:rsid w:val="00292639"/>
    <w:rsid w:val="00293C02"/>
    <w:rsid w:val="0029458B"/>
    <w:rsid w:val="002969DA"/>
    <w:rsid w:val="002A40A1"/>
    <w:rsid w:val="002A4E63"/>
    <w:rsid w:val="002A7743"/>
    <w:rsid w:val="002A7D5B"/>
    <w:rsid w:val="002B4F7A"/>
    <w:rsid w:val="002B760C"/>
    <w:rsid w:val="002C41D6"/>
    <w:rsid w:val="002D12DB"/>
    <w:rsid w:val="002D485D"/>
    <w:rsid w:val="002E09D3"/>
    <w:rsid w:val="002E1C19"/>
    <w:rsid w:val="002E1C31"/>
    <w:rsid w:val="002E24F1"/>
    <w:rsid w:val="002F4124"/>
    <w:rsid w:val="002F57C8"/>
    <w:rsid w:val="003067EA"/>
    <w:rsid w:val="00307B71"/>
    <w:rsid w:val="00310B0B"/>
    <w:rsid w:val="00324042"/>
    <w:rsid w:val="00326059"/>
    <w:rsid w:val="00330728"/>
    <w:rsid w:val="003361FD"/>
    <w:rsid w:val="00342A2F"/>
    <w:rsid w:val="00346EC3"/>
    <w:rsid w:val="003505DB"/>
    <w:rsid w:val="00350D82"/>
    <w:rsid w:val="003521CB"/>
    <w:rsid w:val="00352551"/>
    <w:rsid w:val="00352AB3"/>
    <w:rsid w:val="00353B97"/>
    <w:rsid w:val="00354BBC"/>
    <w:rsid w:val="00356E4B"/>
    <w:rsid w:val="00362B85"/>
    <w:rsid w:val="00376120"/>
    <w:rsid w:val="0038075E"/>
    <w:rsid w:val="00392742"/>
    <w:rsid w:val="003B1A40"/>
    <w:rsid w:val="003B492D"/>
    <w:rsid w:val="003C0D59"/>
    <w:rsid w:val="003C0F51"/>
    <w:rsid w:val="003D100A"/>
    <w:rsid w:val="003D369B"/>
    <w:rsid w:val="003D4337"/>
    <w:rsid w:val="003D57C5"/>
    <w:rsid w:val="003E092B"/>
    <w:rsid w:val="003E5F22"/>
    <w:rsid w:val="00400024"/>
    <w:rsid w:val="004006CD"/>
    <w:rsid w:val="00406485"/>
    <w:rsid w:val="00407155"/>
    <w:rsid w:val="00410713"/>
    <w:rsid w:val="00414891"/>
    <w:rsid w:val="00414B87"/>
    <w:rsid w:val="004238E9"/>
    <w:rsid w:val="00423EBD"/>
    <w:rsid w:val="004304B4"/>
    <w:rsid w:val="00432ECE"/>
    <w:rsid w:val="00441685"/>
    <w:rsid w:val="004425BD"/>
    <w:rsid w:val="004447AF"/>
    <w:rsid w:val="00446C21"/>
    <w:rsid w:val="0045485D"/>
    <w:rsid w:val="0045500F"/>
    <w:rsid w:val="00455044"/>
    <w:rsid w:val="004615D9"/>
    <w:rsid w:val="004659CA"/>
    <w:rsid w:val="004665BC"/>
    <w:rsid w:val="00471C74"/>
    <w:rsid w:val="00474E7E"/>
    <w:rsid w:val="004751D0"/>
    <w:rsid w:val="00482269"/>
    <w:rsid w:val="00483393"/>
    <w:rsid w:val="004947C9"/>
    <w:rsid w:val="004A1417"/>
    <w:rsid w:val="004A3412"/>
    <w:rsid w:val="004A51C1"/>
    <w:rsid w:val="004B424E"/>
    <w:rsid w:val="004D3826"/>
    <w:rsid w:val="004E06BD"/>
    <w:rsid w:val="004E2CB2"/>
    <w:rsid w:val="004E6717"/>
    <w:rsid w:val="004E6B5B"/>
    <w:rsid w:val="004E6DA6"/>
    <w:rsid w:val="004F62D4"/>
    <w:rsid w:val="0050403E"/>
    <w:rsid w:val="005070F4"/>
    <w:rsid w:val="00516C84"/>
    <w:rsid w:val="005206E7"/>
    <w:rsid w:val="00520AE7"/>
    <w:rsid w:val="00521F86"/>
    <w:rsid w:val="00531C03"/>
    <w:rsid w:val="005325AE"/>
    <w:rsid w:val="00532E8E"/>
    <w:rsid w:val="005407B9"/>
    <w:rsid w:val="00541F98"/>
    <w:rsid w:val="005509AF"/>
    <w:rsid w:val="00556083"/>
    <w:rsid w:val="00564263"/>
    <w:rsid w:val="00564AFC"/>
    <w:rsid w:val="0057037D"/>
    <w:rsid w:val="00573625"/>
    <w:rsid w:val="005743B5"/>
    <w:rsid w:val="00581AEA"/>
    <w:rsid w:val="00581C56"/>
    <w:rsid w:val="00590038"/>
    <w:rsid w:val="005976D2"/>
    <w:rsid w:val="00597DA4"/>
    <w:rsid w:val="005A2CF0"/>
    <w:rsid w:val="005A7BFA"/>
    <w:rsid w:val="005B2272"/>
    <w:rsid w:val="005C306A"/>
    <w:rsid w:val="005C48C9"/>
    <w:rsid w:val="005D050F"/>
    <w:rsid w:val="005D56D6"/>
    <w:rsid w:val="005D5D8C"/>
    <w:rsid w:val="005E1B85"/>
    <w:rsid w:val="005E465E"/>
    <w:rsid w:val="005E57DA"/>
    <w:rsid w:val="005E5E00"/>
    <w:rsid w:val="005E6874"/>
    <w:rsid w:val="0060414D"/>
    <w:rsid w:val="00605F46"/>
    <w:rsid w:val="00607DB6"/>
    <w:rsid w:val="00626907"/>
    <w:rsid w:val="00627116"/>
    <w:rsid w:val="00635990"/>
    <w:rsid w:val="0065145B"/>
    <w:rsid w:val="00661EE2"/>
    <w:rsid w:val="006634F3"/>
    <w:rsid w:val="00664456"/>
    <w:rsid w:val="00666434"/>
    <w:rsid w:val="00671965"/>
    <w:rsid w:val="00681CAF"/>
    <w:rsid w:val="00681FE8"/>
    <w:rsid w:val="00691F95"/>
    <w:rsid w:val="0069476E"/>
    <w:rsid w:val="006A7F5F"/>
    <w:rsid w:val="006C3949"/>
    <w:rsid w:val="006E4CDD"/>
    <w:rsid w:val="006F5D92"/>
    <w:rsid w:val="0070684C"/>
    <w:rsid w:val="00716A34"/>
    <w:rsid w:val="007179E1"/>
    <w:rsid w:val="0072164D"/>
    <w:rsid w:val="00722786"/>
    <w:rsid w:val="007331D2"/>
    <w:rsid w:val="00737EAA"/>
    <w:rsid w:val="007421EB"/>
    <w:rsid w:val="00742FF0"/>
    <w:rsid w:val="00743CD4"/>
    <w:rsid w:val="00747984"/>
    <w:rsid w:val="00751DE0"/>
    <w:rsid w:val="007549F8"/>
    <w:rsid w:val="0075616F"/>
    <w:rsid w:val="007563E7"/>
    <w:rsid w:val="00766A17"/>
    <w:rsid w:val="00773B05"/>
    <w:rsid w:val="00777247"/>
    <w:rsid w:val="0078014A"/>
    <w:rsid w:val="00783183"/>
    <w:rsid w:val="00783E1C"/>
    <w:rsid w:val="007A60F6"/>
    <w:rsid w:val="007B3D35"/>
    <w:rsid w:val="007B5A6C"/>
    <w:rsid w:val="007B6B61"/>
    <w:rsid w:val="007C2BFA"/>
    <w:rsid w:val="007C5BBE"/>
    <w:rsid w:val="007C7A56"/>
    <w:rsid w:val="007E1B8E"/>
    <w:rsid w:val="007F0773"/>
    <w:rsid w:val="007F39EF"/>
    <w:rsid w:val="007F5041"/>
    <w:rsid w:val="00801396"/>
    <w:rsid w:val="00803BA5"/>
    <w:rsid w:val="008047D5"/>
    <w:rsid w:val="00804BC8"/>
    <w:rsid w:val="008105B1"/>
    <w:rsid w:val="00811D75"/>
    <w:rsid w:val="00822AB3"/>
    <w:rsid w:val="00825C9B"/>
    <w:rsid w:val="00831C38"/>
    <w:rsid w:val="00832F01"/>
    <w:rsid w:val="0083484D"/>
    <w:rsid w:val="00840C3E"/>
    <w:rsid w:val="008418A5"/>
    <w:rsid w:val="008448DD"/>
    <w:rsid w:val="00845E2A"/>
    <w:rsid w:val="008521BC"/>
    <w:rsid w:val="008536EE"/>
    <w:rsid w:val="0085439B"/>
    <w:rsid w:val="008613F4"/>
    <w:rsid w:val="008644CA"/>
    <w:rsid w:val="008665EE"/>
    <w:rsid w:val="00870643"/>
    <w:rsid w:val="00872CC5"/>
    <w:rsid w:val="00875563"/>
    <w:rsid w:val="00877876"/>
    <w:rsid w:val="00880AFB"/>
    <w:rsid w:val="00881E78"/>
    <w:rsid w:val="008900C8"/>
    <w:rsid w:val="008964C1"/>
    <w:rsid w:val="008A5EA3"/>
    <w:rsid w:val="008D4D8E"/>
    <w:rsid w:val="008E416D"/>
    <w:rsid w:val="008F2224"/>
    <w:rsid w:val="008F49E0"/>
    <w:rsid w:val="008F5318"/>
    <w:rsid w:val="00901080"/>
    <w:rsid w:val="00901889"/>
    <w:rsid w:val="00906A46"/>
    <w:rsid w:val="00914D40"/>
    <w:rsid w:val="00925B3A"/>
    <w:rsid w:val="00930D41"/>
    <w:rsid w:val="00933608"/>
    <w:rsid w:val="00936188"/>
    <w:rsid w:val="009508C8"/>
    <w:rsid w:val="00952840"/>
    <w:rsid w:val="00952989"/>
    <w:rsid w:val="009673BB"/>
    <w:rsid w:val="0096779E"/>
    <w:rsid w:val="00983430"/>
    <w:rsid w:val="009864AB"/>
    <w:rsid w:val="00992177"/>
    <w:rsid w:val="00995BF7"/>
    <w:rsid w:val="009B04E4"/>
    <w:rsid w:val="009B2A1A"/>
    <w:rsid w:val="009B7C15"/>
    <w:rsid w:val="009C1AFC"/>
    <w:rsid w:val="009C3E09"/>
    <w:rsid w:val="009C457B"/>
    <w:rsid w:val="009C68E3"/>
    <w:rsid w:val="009C6AAA"/>
    <w:rsid w:val="009D0D9C"/>
    <w:rsid w:val="009D1F1D"/>
    <w:rsid w:val="009D5E37"/>
    <w:rsid w:val="009E1968"/>
    <w:rsid w:val="009E620D"/>
    <w:rsid w:val="009F3792"/>
    <w:rsid w:val="009F5999"/>
    <w:rsid w:val="00A022F1"/>
    <w:rsid w:val="00A15554"/>
    <w:rsid w:val="00A244C5"/>
    <w:rsid w:val="00A265AC"/>
    <w:rsid w:val="00A2668B"/>
    <w:rsid w:val="00A30E23"/>
    <w:rsid w:val="00A32CA4"/>
    <w:rsid w:val="00A37D65"/>
    <w:rsid w:val="00A63987"/>
    <w:rsid w:val="00A64145"/>
    <w:rsid w:val="00A67C5C"/>
    <w:rsid w:val="00A74FE3"/>
    <w:rsid w:val="00A8573F"/>
    <w:rsid w:val="00A922B0"/>
    <w:rsid w:val="00AA0171"/>
    <w:rsid w:val="00AA0720"/>
    <w:rsid w:val="00AB38C0"/>
    <w:rsid w:val="00AC3F72"/>
    <w:rsid w:val="00AC59C7"/>
    <w:rsid w:val="00AD2753"/>
    <w:rsid w:val="00AE22F8"/>
    <w:rsid w:val="00AF490E"/>
    <w:rsid w:val="00B0121B"/>
    <w:rsid w:val="00B04621"/>
    <w:rsid w:val="00B05953"/>
    <w:rsid w:val="00B073A2"/>
    <w:rsid w:val="00B07FBF"/>
    <w:rsid w:val="00B11612"/>
    <w:rsid w:val="00B1553E"/>
    <w:rsid w:val="00B20C74"/>
    <w:rsid w:val="00B20FBF"/>
    <w:rsid w:val="00B330B8"/>
    <w:rsid w:val="00B3745F"/>
    <w:rsid w:val="00B402A9"/>
    <w:rsid w:val="00B4039B"/>
    <w:rsid w:val="00B51A12"/>
    <w:rsid w:val="00B5391A"/>
    <w:rsid w:val="00B545CF"/>
    <w:rsid w:val="00B54606"/>
    <w:rsid w:val="00B63580"/>
    <w:rsid w:val="00B7788F"/>
    <w:rsid w:val="00B80EB9"/>
    <w:rsid w:val="00B86133"/>
    <w:rsid w:val="00B958EC"/>
    <w:rsid w:val="00BC10AB"/>
    <w:rsid w:val="00BC715E"/>
    <w:rsid w:val="00BD0CE5"/>
    <w:rsid w:val="00BD31E8"/>
    <w:rsid w:val="00BD5BCC"/>
    <w:rsid w:val="00BD6D8E"/>
    <w:rsid w:val="00BD722C"/>
    <w:rsid w:val="00BE728B"/>
    <w:rsid w:val="00BF091C"/>
    <w:rsid w:val="00C14205"/>
    <w:rsid w:val="00C16974"/>
    <w:rsid w:val="00C20E5F"/>
    <w:rsid w:val="00C34F96"/>
    <w:rsid w:val="00C42B00"/>
    <w:rsid w:val="00C50ACC"/>
    <w:rsid w:val="00C52C97"/>
    <w:rsid w:val="00C545CB"/>
    <w:rsid w:val="00C55A06"/>
    <w:rsid w:val="00C56EC4"/>
    <w:rsid w:val="00C64B20"/>
    <w:rsid w:val="00C807FF"/>
    <w:rsid w:val="00C80C1F"/>
    <w:rsid w:val="00C84B53"/>
    <w:rsid w:val="00C90058"/>
    <w:rsid w:val="00C955BF"/>
    <w:rsid w:val="00CA771F"/>
    <w:rsid w:val="00CB6693"/>
    <w:rsid w:val="00CB735D"/>
    <w:rsid w:val="00CC0439"/>
    <w:rsid w:val="00CC2801"/>
    <w:rsid w:val="00CD4206"/>
    <w:rsid w:val="00CE3C21"/>
    <w:rsid w:val="00CE4F7A"/>
    <w:rsid w:val="00CE7842"/>
    <w:rsid w:val="00CF36C2"/>
    <w:rsid w:val="00CF3F22"/>
    <w:rsid w:val="00D02EAD"/>
    <w:rsid w:val="00D04D15"/>
    <w:rsid w:val="00D10972"/>
    <w:rsid w:val="00D1217B"/>
    <w:rsid w:val="00D12989"/>
    <w:rsid w:val="00D15EC9"/>
    <w:rsid w:val="00D161F3"/>
    <w:rsid w:val="00D17127"/>
    <w:rsid w:val="00D250E5"/>
    <w:rsid w:val="00D300DF"/>
    <w:rsid w:val="00D303EB"/>
    <w:rsid w:val="00D307CB"/>
    <w:rsid w:val="00D37CEE"/>
    <w:rsid w:val="00D4006C"/>
    <w:rsid w:val="00D47F0A"/>
    <w:rsid w:val="00D56B14"/>
    <w:rsid w:val="00D66DBC"/>
    <w:rsid w:val="00D805CF"/>
    <w:rsid w:val="00D84F89"/>
    <w:rsid w:val="00D939AE"/>
    <w:rsid w:val="00D95276"/>
    <w:rsid w:val="00D95CF5"/>
    <w:rsid w:val="00DA4165"/>
    <w:rsid w:val="00DB29FB"/>
    <w:rsid w:val="00DB2BEB"/>
    <w:rsid w:val="00DD3052"/>
    <w:rsid w:val="00DE54DB"/>
    <w:rsid w:val="00DF4598"/>
    <w:rsid w:val="00DF53AA"/>
    <w:rsid w:val="00E05744"/>
    <w:rsid w:val="00E10E7C"/>
    <w:rsid w:val="00E159D8"/>
    <w:rsid w:val="00E16644"/>
    <w:rsid w:val="00E1774B"/>
    <w:rsid w:val="00E23907"/>
    <w:rsid w:val="00E26352"/>
    <w:rsid w:val="00E278FC"/>
    <w:rsid w:val="00E33691"/>
    <w:rsid w:val="00E36A14"/>
    <w:rsid w:val="00E51306"/>
    <w:rsid w:val="00E55528"/>
    <w:rsid w:val="00E57C3F"/>
    <w:rsid w:val="00E639BB"/>
    <w:rsid w:val="00E64A57"/>
    <w:rsid w:val="00E93CB2"/>
    <w:rsid w:val="00EA2AFD"/>
    <w:rsid w:val="00EB1B0C"/>
    <w:rsid w:val="00EB1FBF"/>
    <w:rsid w:val="00EB3160"/>
    <w:rsid w:val="00EB5377"/>
    <w:rsid w:val="00EC2E58"/>
    <w:rsid w:val="00EC4EAB"/>
    <w:rsid w:val="00EC5A6F"/>
    <w:rsid w:val="00ED2F35"/>
    <w:rsid w:val="00EE0727"/>
    <w:rsid w:val="00EE2B2C"/>
    <w:rsid w:val="00EE4153"/>
    <w:rsid w:val="00EE4596"/>
    <w:rsid w:val="00EE73F7"/>
    <w:rsid w:val="00EF4348"/>
    <w:rsid w:val="00F031DE"/>
    <w:rsid w:val="00F05C24"/>
    <w:rsid w:val="00F05C48"/>
    <w:rsid w:val="00F128D9"/>
    <w:rsid w:val="00F24D25"/>
    <w:rsid w:val="00F3684E"/>
    <w:rsid w:val="00F574DA"/>
    <w:rsid w:val="00F6274A"/>
    <w:rsid w:val="00F62974"/>
    <w:rsid w:val="00F64E36"/>
    <w:rsid w:val="00F76743"/>
    <w:rsid w:val="00F82791"/>
    <w:rsid w:val="00F82D11"/>
    <w:rsid w:val="00F96FA7"/>
    <w:rsid w:val="00FA0E54"/>
    <w:rsid w:val="00FA1E61"/>
    <w:rsid w:val="00FA3066"/>
    <w:rsid w:val="00FA40E2"/>
    <w:rsid w:val="00FB35A1"/>
    <w:rsid w:val="00FB6254"/>
    <w:rsid w:val="00FD37D0"/>
    <w:rsid w:val="00FE171E"/>
    <w:rsid w:val="00FF12FA"/>
    <w:rsid w:val="00FF2892"/>
    <w:rsid w:val="00FF363A"/>
    <w:rsid w:val="00FF58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C0CDF73"/>
  <w15:chartTrackingRefBased/>
  <w15:docId w15:val="{A6D48C77-002C-FA48-890D-48CFEB2D3A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4"/>
        <w:lang w:val="en-US" w:eastAsia="ko-Kore-KR" w:bidi="ar-SA"/>
      </w:rPr>
    </w:rPrDefault>
    <w:pPrDefault>
      <w:pPr>
        <w:spacing w:line="48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42088"/>
    <w:pPr>
      <w:spacing w:after="160" w:line="259" w:lineRule="auto"/>
      <w:jc w:val="left"/>
    </w:pPr>
    <w:rPr>
      <w:sz w:val="22"/>
      <w:szCs w:val="22"/>
      <w:lang w:eastAsia="ko-KR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g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15</Words>
  <Characters>1226</Characters>
  <Application>Microsoft Office Word</Application>
  <DocSecurity>0</DocSecurity>
  <Lines>10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사용자</dc:creator>
  <cp:keywords/>
  <dc:description/>
  <cp:lastModifiedBy>Minhyung Lee</cp:lastModifiedBy>
  <cp:revision>4</cp:revision>
  <dcterms:created xsi:type="dcterms:W3CDTF">2023-12-20T03:29:00Z</dcterms:created>
  <dcterms:modified xsi:type="dcterms:W3CDTF">2024-10-03T12:55:00Z</dcterms:modified>
</cp:coreProperties>
</file>